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del w:id="0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upplementary </w:delText>
        </w:r>
      </w:del>
      <w:del w:id="1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del w:id="2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>1.</w:delText>
        </w:r>
      </w:del>
      <w:del w:id="3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4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tandardized incidence ratio </w:delText>
        </w:r>
      </w:del>
      <w:del w:id="5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of digestive cancer </w:delText>
        </w:r>
      </w:del>
      <w:del w:id="6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>in</w:delText>
        </w:r>
      </w:del>
      <w:del w:id="7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8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re-dialytic </w:delText>
        </w:r>
      </w:del>
      <w:del w:id="9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CKD </w:delText>
        </w:r>
      </w:del>
      <w:del w:id="10" w:author="오형중" w:date="2018-11-09T15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patients compared with cohort </w:delText>
        </w:r>
      </w:del>
      <w:r>
        <w:rPr/>
        <w:t>population in late detection group*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77"/>
        <w:gridCol w:w="2126"/>
        <w:gridCol w:w="1134"/>
        <w:gridCol w:w="1559"/>
      </w:tblGrid>
      <w:tr>
        <w:trPr>
          <w:trHeight w:val="550" w:hRule="atLeast"/>
        </w:trPr>
        <w:tc>
          <w:tcPr>
            <w:tcW w:w="237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96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1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Late detection group</w:delText>
              </w:r>
            </w:del>
          </w:p>
        </w:tc>
      </w:tr>
      <w:tr>
        <w:trPr>
          <w:trHeight w:val="550" w:hRule="atLeast"/>
        </w:trPr>
        <w:tc>
          <w:tcPr>
            <w:tcW w:w="237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2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observed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3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No. expected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4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IR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15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95% CI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del w:id="16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Digestive</w:delText>
              </w:r>
            </w:del>
            <w:del w:id="17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 xml:space="preserve"> cancer</w:delText>
              </w:r>
            </w:del>
          </w:p>
        </w:tc>
        <w:tc>
          <w:tcPr>
            <w:tcW w:w="18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60</w:delText>
              </w:r>
            </w:del>
          </w:p>
        </w:tc>
        <w:tc>
          <w:tcPr>
            <w:tcW w:w="21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99.30</w:delText>
              </w:r>
            </w:del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1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2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Colorect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3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2.7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-1.28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27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str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96.75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3-1.05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2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51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13.60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3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2-1.54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37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Pancreatic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1.73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25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0-1.5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2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Bile duct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4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4.44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4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1-1.06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47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Gall bladder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7.31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5-1.41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2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Esophageal cancer</w:delText>
              </w:r>
            </w:del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del w:id="5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</w:delText>
              </w:r>
            </w:del>
            <w:del w:id="5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5.32</w:delText>
              </w:r>
            </w:del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9</w:delText>
              </w:r>
            </w:del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7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9-0.89</w:delText>
              </w:r>
            </w:del>
          </w:p>
        </w:tc>
      </w:tr>
      <w:tr>
        <w:trPr>
          <w:trHeight w:val="552" w:hRule="atLeas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del w:id="58" w:author="오형중" w:date="2018-11-09T15:5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Small bowel cancer</w:delText>
              </w:r>
            </w:del>
          </w:p>
        </w:tc>
        <w:tc>
          <w:tcPr>
            <w:tcW w:w="187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.44</w:delText>
              </w:r>
            </w:del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4</w:delText>
              </w:r>
            </w:del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1-1.06</w:delText>
              </w:r>
            </w:del>
          </w:p>
        </w:tc>
      </w:tr>
    </w:tbl>
    <w:p>
      <w:pPr>
        <w:pStyle w:val="Normal"/>
        <w:spacing w:lineRule="auto" w:line="240"/>
        <w:rPr>
          <w:del w:id="65" w:author="오형중" w:date="2018-11-09T15:54:00Z"/>
        </w:rPr>
      </w:pPr>
      <w:del w:id="63" w:author="오형중" w:date="2018-11-09T15:54:00Z">
        <w:r>
          <w:rPr>
            <w:rFonts w:cs="Times New Roman" w:ascii="Times New Roman" w:hAnsi="Times New Roman"/>
            <w:szCs w:val="24"/>
          </w:rPr>
          <w:delText xml:space="preserve">Abbreviations; CKD, chronic kidney disease; </w:delText>
        </w:r>
      </w:del>
      <w:del w:id="64" w:author="오형중" w:date="2018-11-09T15:54:00Z">
        <w:r>
          <w:rPr>
            <w:rFonts w:cs="Times New Roman" w:ascii="Times New Roman" w:hAnsi="Times New Roman"/>
            <w:szCs w:val="24"/>
          </w:rPr>
          <w:delText>No, number; SIR, standardized incidence rate; CI, confidence interval</w:delText>
        </w:r>
      </w:del>
    </w:p>
    <w:p>
      <w:pPr>
        <w:pStyle w:val="Normal"/>
        <w:spacing w:lineRule="auto" w:line="240"/>
        <w:rPr>
          <w:rFonts w:ascii="Times New Roman" w:hAnsi="Times New Roman" w:cs="Times New Roman"/>
          <w:szCs w:val="24"/>
          <w:del w:id="67" w:author="오형중" w:date="2018-11-09T15:54:00Z"/>
        </w:rPr>
      </w:pPr>
      <w:del w:id="66" w:author="오형중" w:date="2018-11-09T15:54:00Z">
        <w:r>
          <w:rPr>
            <w:rFonts w:cs="Times New Roman" w:ascii="Times New Roman" w:hAnsi="Times New Roman"/>
            <w:szCs w:val="24"/>
          </w:rPr>
          <w:delText>*late detection group; the group in which digestive cancer was observed over 1 year from CKD diagnosis</w:delText>
        </w:r>
      </w:del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68" w:author="오형중" w:date="2018-11-09T15:54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2</w:delText>
        </w:r>
      </w:del>
      <w:r>
        <w:rPr/>
        <w:t>. The presence of comorbidities, hepatitis B or C in Whole Sample Cohort and CKD-diagnosed patient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17"/>
        <w:gridCol w:w="2335"/>
        <w:gridCol w:w="2694"/>
      </w:tblGrid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del w:id="69" w:author="오형중" w:date="2018-11-09T15:54:00Z">
              <w:r>
                <w:rPr>
                  <w:b/>
                  <w:bCs/>
                </w:rPr>
                <w:delText>Hepatitis B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  <w:bCs/>
              </w:rPr>
            </w:pPr>
            <w:del w:id="70" w:author="오형중" w:date="2018-11-09T15:54:00Z">
              <w:r>
                <w:rPr>
                  <w:b/>
                  <w:bCs/>
                </w:rPr>
                <w:delText>Hepatitis C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del w:id="71" w:author="오형중" w:date="2018-11-09T15:54:00Z">
              <w:r>
                <w:rPr>
                  <w:b/>
                </w:rPr>
                <w:delText>Whole Sample Cohort</w:delText>
              </w:r>
            </w:del>
          </w:p>
        </w:tc>
        <w:tc>
          <w:tcPr>
            <w:tcW w:w="2335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2" w:author="오형중" w:date="2018-11-09T15:54:00Z">
              <w:r>
                <w:rPr/>
                <w:delText>2.65%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3" w:author="오형중" w:date="2018-11-09T15:54:00Z">
              <w:r>
                <w:rPr/>
                <w:delText>0.92%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>
                <w:b/>
                <w:b/>
              </w:rPr>
            </w:pPr>
            <w:del w:id="74" w:author="오형중" w:date="2018-11-09T15:54:00Z">
              <w:r>
                <w:rPr>
                  <w:b/>
                </w:rPr>
                <w:delText>CKD-diagnosed patients</w:delText>
              </w:r>
            </w:del>
          </w:p>
        </w:tc>
        <w:tc>
          <w:tcPr>
            <w:tcW w:w="2335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5" w:author="오형중" w:date="2018-11-09T15:54:00Z">
              <w:r>
                <w:rPr/>
                <w:delText>3.05%</w:delText>
              </w:r>
            </w:del>
          </w:p>
        </w:tc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jc w:val="center"/>
              <w:rPr/>
            </w:pPr>
            <w:del w:id="76" w:author="오형중" w:date="2018-11-09T15:54:00Z">
              <w:r>
                <w:rPr/>
                <w:delText>1.03%</w:delText>
              </w:r>
            </w:del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eastAsia="굴림;Gulim" w:cs="Times New Roman"/>
          <w:b/>
          <w:b/>
          <w:kern w:val="0"/>
          <w:sz w:val="24"/>
          <w:szCs w:val="24"/>
          <w:del w:id="79" w:author="오형중" w:date="2018-11-09T15:54:00Z"/>
        </w:rPr>
      </w:pPr>
      <w:del w:id="77" w:author="오형중" w:date="2018-11-09T15:54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 xml:space="preserve">Abbreviations; </w:delText>
        </w:r>
      </w:del>
      <w:del w:id="78" w:author="오형중" w:date="2018-11-09T15:54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CKD, chronic kidney disease</w:delText>
        </w:r>
      </w:del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del w:id="80" w:author="오형중" w:date="2018-11-09T15:54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3</w:delText>
        </w:r>
      </w:del>
      <w:r>
        <w:rPr/>
        <w:t>. The incidence of hepatoma according to the presence of hepatitis B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8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7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B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9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0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168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9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361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7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6,833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433 (0.1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9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8,266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35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 (4.3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82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,885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537 (6.3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,422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7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10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0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pStyle w:val="Normal"/>
        <w:widowControl/>
        <w:shd w:fill="FFFFFF" w:val="clear"/>
        <w:autoSpaceDE w:val="true"/>
        <w:spacing w:lineRule="auto" w:line="360" w:before="0" w:after="0"/>
        <w:rPr>
          <w:rFonts w:ascii="Times New Roman" w:hAnsi="Times New Roman" w:eastAsia="굴림;Gulim" w:cs="Times New Roman"/>
          <w:kern w:val="0"/>
          <w:sz w:val="24"/>
          <w:szCs w:val="24"/>
          <w:del w:id="116" w:author="오형중" w:date="2018-11-09T15:54:00Z"/>
        </w:rPr>
      </w:pPr>
      <w:del w:id="115" w:author="오형중" w:date="2018-11-09T15:54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del w:id="117" w:author="오형중" w:date="2018-11-09T15:54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4</w:delText>
        </w:r>
      </w:del>
      <w:r>
        <w:rPr/>
        <w:t>. The incidence of hepatoma according to the presence of hepatitis C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1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11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C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6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7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2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856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3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079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2,128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493 (0.3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4,621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7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8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47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3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7 (4.7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0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64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1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7,590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2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7 (5.9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3" w:author="오형중" w:date="2018-11-09T15:54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8,067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4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145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6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7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8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49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50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16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51" w:author="오형중" w:date="2018-11-09T15:5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strike/>
          <w:del w:id="153" w:author="오형중" w:date="2018-11-09T15:54:00Z"/>
        </w:rPr>
      </w:pPr>
      <w:del w:id="152" w:author="오형중" w:date="2018-11-09T15:54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</w:p>
    <w:p>
      <w:pPr>
        <w:pStyle w:val="Normal"/>
        <w:spacing w:lineRule="auto" w:line="480" w:before="0" w:after="0"/>
        <w:rPr/>
      </w:pPr>
      <w:ins w:id="154" w:author="오형중" w:date="2018-11-09T16:16:00Z">
        <w:r>
          <w:rPr>
            <w:rFonts w:cs="Times New Roman" w:ascii="Times New Roman" w:hAnsi="Times New Roman"/>
            <w:b/>
            <w:sz w:val="24"/>
            <w:szCs w:val="24"/>
          </w:rPr>
          <w:t>S5 Table</w:t>
        </w:r>
      </w:ins>
      <w:del w:id="155" w:author="오형중" w:date="2018-11-09T16:16:00Z">
        <w:r>
          <w:rPr>
            <w:rFonts w:cs="Times New Roman" w:ascii="Times New Roman" w:hAnsi="Times New Roman"/>
            <w:b/>
            <w:sz w:val="24"/>
            <w:szCs w:val="24"/>
          </w:rPr>
          <w:delText>Supplementary Table 5</w:delText>
        </w:r>
      </w:del>
      <w:r>
        <w:rPr/>
        <w:t>. Comparison of incidence of digestive cancers according to disease definition in data from the National Health Insurance Service-National Sample Cohort with National Cancer Registry data in Korea for 2003</w:t>
      </w:r>
    </w:p>
    <w:tbl>
      <w:tblPr>
        <w:tblW w:w="1365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5"/>
        <w:gridCol w:w="2397"/>
        <w:gridCol w:w="2399"/>
        <w:gridCol w:w="2399"/>
        <w:gridCol w:w="1580"/>
        <w:gridCol w:w="1580"/>
        <w:gridCol w:w="1580"/>
      </w:tblGrid>
      <w:tr>
        <w:trPr>
          <w:trHeight w:val="331" w:hRule="atLeast"/>
        </w:trPr>
        <w:tc>
          <w:tcPr>
            <w:tcW w:w="171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 group</w:t>
            </w:r>
          </w:p>
        </w:tc>
        <w:tc>
          <w:tcPr>
            <w:tcW w:w="719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rude rate (per 100,000 person)</w:t>
            </w:r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ate ratio (A/B)</w:t>
            </w:r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ate ratio (A/C)</w:t>
            </w:r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ate ratio (B/C)</w:t>
            </w:r>
          </w:p>
        </w:tc>
      </w:tr>
      <w:tr>
        <w:trPr>
          <w:trHeight w:val="842" w:hRule="atLeast"/>
        </w:trPr>
        <w:tc>
          <w:tcPr>
            <w:tcW w:w="171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imple claim†           (A)</w:t>
            </w:r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Claim for hospitalization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B)</w:t>
            </w:r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ational Cancer Registry                  (C)</w:t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20-24yrs</w:t>
            </w:r>
          </w:p>
        </w:tc>
        <w:tc>
          <w:tcPr>
            <w:tcW w:w="2397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2.33</w:t>
            </w:r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3.18</w:t>
            </w:r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91</w:t>
            </w:r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.7</w:t>
            </w:r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1.4</w:t>
            </w:r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.5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25-29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07.74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0.04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7.8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5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3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30-34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31.2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9.4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8.6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7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35-39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42.8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4.0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9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.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40-44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48.2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14.3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77.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5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45-49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515.73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79.67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35.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50-54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83.3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48.6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30.5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55-59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794.4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42.37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350.5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60-64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959.13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84.1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87.6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65-69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180.94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48.93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41.9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70-74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292.39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793.6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775.7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75-79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470.69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920.9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822.5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80-84yrs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319.2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824.54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845.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85+</w:t>
            </w:r>
          </w:p>
        </w:tc>
        <w:tc>
          <w:tcPr>
            <w:tcW w:w="2397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581.18</w:t>
            </w:r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54.05</w:t>
            </w:r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649.47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3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0.9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456.6</w:t>
            </w:r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99.9</w:t>
            </w:r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75.1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3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2.6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Style16"/>
              <w:spacing w:lineRule="auto" w:line="254"/>
              <w:jc w:val="center"/>
              <w:rPr/>
            </w:pPr>
            <w:r>
              <w:rPr/>
              <w:t>1.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A simple claim means that </w:t>
      </w:r>
      <w:r>
        <w:rPr>
          <w:rFonts w:cs="Times New Roman" w:ascii="Times New Roman" w:hAnsi="Times New Roman"/>
          <w:sz w:val="24"/>
          <w:szCs w:val="24"/>
        </w:rPr>
        <w:t xml:space="preserve">cancer case is first </w:t>
      </w:r>
      <w:r>
        <w:rPr>
          <w:rFonts w:cs="Times New Roman" w:ascii="Times New Roman" w:hAnsi="Times New Roman"/>
          <w:sz w:val="24"/>
          <w:szCs w:val="24"/>
        </w:rPr>
        <w:t>claim with the diagnosis code of digestive cancer, regardless of the inpatient or outpati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cs="Times New Roman" w:ascii="Times New Roman" w:hAnsi="Times New Roman"/>
          <w:strike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6:54:00Z</dcterms:created>
  <dc:creator>오형중</dc:creator>
  <dc:description/>
  <cp:keywords/>
  <dc:language>en-US</dc:language>
  <cp:lastModifiedBy>오형중</cp:lastModifiedBy>
  <dcterms:modified xsi:type="dcterms:W3CDTF">2018-11-09T07:16:00Z</dcterms:modified>
  <cp:revision>3</cp:revision>
  <dc:subject/>
  <dc:title/>
</cp:coreProperties>
</file>